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499D03B" w14:textId="77777777" w:rsidR="003E643E" w:rsidRPr="005A5169" w:rsidRDefault="003E643E" w:rsidP="003E643E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1 Table. The genotypes of </w:t>
      </w:r>
      <w:r w:rsidRPr="00056171">
        <w:rPr>
          <w:rFonts w:ascii="Times New Roman" w:hAnsi="Times New Roman" w:cs="Times New Roman"/>
          <w:i/>
        </w:rPr>
        <w:t>VKORC1</w:t>
      </w:r>
      <w:r>
        <w:rPr>
          <w:rFonts w:ascii="Times New Roman" w:hAnsi="Times New Roman" w:cs="Times New Roman"/>
        </w:rPr>
        <w:t xml:space="preserve"> in the IWPC cohort.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3E643E" w14:paraId="79EF79CA" w14:textId="77777777" w:rsidTr="00955C84">
        <w:tc>
          <w:tcPr>
            <w:tcW w:w="4675" w:type="dxa"/>
            <w:tcBorders>
              <w:left w:val="nil"/>
              <w:bottom w:val="single" w:sz="4" w:space="0" w:color="auto"/>
              <w:right w:val="nil"/>
            </w:tcBorders>
          </w:tcPr>
          <w:p w14:paraId="6BD632F5" w14:textId="77777777" w:rsidR="003E643E" w:rsidRPr="003B5A00" w:rsidRDefault="003E643E" w:rsidP="00955C84">
            <w:pPr>
              <w:rPr>
                <w:rFonts w:ascii="Times New Roman" w:hAnsi="Times New Roman" w:cs="Times New Roman"/>
                <w:b/>
              </w:rPr>
            </w:pPr>
            <w:r w:rsidRPr="003B5A00">
              <w:rPr>
                <w:rFonts w:ascii="Times New Roman" w:hAnsi="Times New Roman" w:cs="Times New Roman"/>
                <w:b/>
                <w:color w:val="000000" w:themeColor="text1"/>
              </w:rPr>
              <w:t>Variable</w:t>
            </w:r>
          </w:p>
        </w:tc>
        <w:tc>
          <w:tcPr>
            <w:tcW w:w="4675" w:type="dxa"/>
            <w:tcBorders>
              <w:left w:val="nil"/>
              <w:bottom w:val="single" w:sz="4" w:space="0" w:color="auto"/>
              <w:right w:val="nil"/>
            </w:tcBorders>
          </w:tcPr>
          <w:p w14:paraId="136DE4CE" w14:textId="77777777" w:rsidR="003E643E" w:rsidRPr="003B5A00" w:rsidRDefault="003E643E" w:rsidP="00955C84">
            <w:pPr>
              <w:jc w:val="right"/>
              <w:rPr>
                <w:rFonts w:ascii="Times New Roman" w:hAnsi="Times New Roman" w:cs="Times New Roman"/>
              </w:rPr>
            </w:pPr>
            <w:r w:rsidRPr="00A15CC8">
              <w:rPr>
                <w:rFonts w:ascii="Times New Roman" w:hAnsi="Times New Roman" w:cs="Times New Roman"/>
                <w:b/>
                <w:color w:val="000000" w:themeColor="text1"/>
              </w:rPr>
              <w:t>IWPC data (n=5743)</w:t>
            </w:r>
          </w:p>
        </w:tc>
      </w:tr>
      <w:tr w:rsidR="003E643E" w14:paraId="2D3FEFB3" w14:textId="77777777" w:rsidTr="00955C84">
        <w:tc>
          <w:tcPr>
            <w:tcW w:w="4675" w:type="dxa"/>
            <w:tcBorders>
              <w:left w:val="nil"/>
              <w:bottom w:val="nil"/>
              <w:right w:val="nil"/>
            </w:tcBorders>
          </w:tcPr>
          <w:p w14:paraId="73203B1B" w14:textId="77777777" w:rsidR="003E643E" w:rsidRPr="003B5A00" w:rsidRDefault="003E643E" w:rsidP="00955C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otype—no. (%)</w:t>
            </w:r>
          </w:p>
        </w:tc>
        <w:tc>
          <w:tcPr>
            <w:tcW w:w="4675" w:type="dxa"/>
            <w:tcBorders>
              <w:left w:val="nil"/>
              <w:bottom w:val="nil"/>
              <w:right w:val="nil"/>
            </w:tcBorders>
          </w:tcPr>
          <w:p w14:paraId="36887D69" w14:textId="77777777" w:rsidR="003E643E" w:rsidRPr="003B5A00" w:rsidRDefault="003E643E" w:rsidP="00955C84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3E643E" w14:paraId="10862D29" w14:textId="77777777" w:rsidTr="00955C84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08DB759B" w14:textId="77777777" w:rsidR="003E643E" w:rsidRPr="003B5A00" w:rsidRDefault="003E643E" w:rsidP="00955C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</w:t>
            </w:r>
            <w:r w:rsidRPr="00BA5E03">
              <w:rPr>
                <w:rFonts w:ascii="Times New Roman" w:hAnsi="Times New Roman" w:cs="Times New Roman"/>
                <w:i/>
              </w:rPr>
              <w:t>VKORC1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 w:rsidRPr="00445CEB">
              <w:rPr>
                <w:rFonts w:ascii="Times New Roman" w:hAnsi="Times New Roman" w:cs="Times New Roman"/>
              </w:rPr>
              <w:t>rs2884737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663B6B09" w14:textId="77777777" w:rsidR="003E643E" w:rsidRPr="003B5A00" w:rsidRDefault="003E643E" w:rsidP="00955C84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3E643E" w14:paraId="4AA28F58" w14:textId="77777777" w:rsidTr="00955C84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067F3F29" w14:textId="77777777" w:rsidR="003E643E" w:rsidRPr="003B5A00" w:rsidRDefault="003E643E" w:rsidP="00955C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G/G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5AA6C363" w14:textId="77777777" w:rsidR="003E643E" w:rsidRPr="003B5A00" w:rsidRDefault="003E643E" w:rsidP="00955C84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 (1.6)</w:t>
            </w:r>
          </w:p>
        </w:tc>
      </w:tr>
      <w:tr w:rsidR="003E643E" w14:paraId="007084BE" w14:textId="77777777" w:rsidTr="00955C84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59620FC3" w14:textId="77777777" w:rsidR="003E643E" w:rsidRPr="003B5A00" w:rsidRDefault="003E643E" w:rsidP="00955C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G/T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2203A227" w14:textId="77777777" w:rsidR="003E643E" w:rsidRPr="003B5A00" w:rsidRDefault="003E643E" w:rsidP="00955C84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9 (11.0)</w:t>
            </w:r>
          </w:p>
        </w:tc>
      </w:tr>
      <w:tr w:rsidR="003E643E" w14:paraId="037D2F84" w14:textId="77777777" w:rsidTr="00955C84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77A126F1" w14:textId="77777777" w:rsidR="003E643E" w:rsidRPr="003B5A00" w:rsidRDefault="003E643E" w:rsidP="00955C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T/T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7C5FD50C" w14:textId="77777777" w:rsidR="003E643E" w:rsidRPr="003B5A00" w:rsidRDefault="003E643E" w:rsidP="00955C84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85 (27.6)</w:t>
            </w:r>
          </w:p>
        </w:tc>
      </w:tr>
      <w:tr w:rsidR="003E643E" w14:paraId="44EE2E93" w14:textId="77777777" w:rsidTr="00955C84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74947BB2" w14:textId="77777777" w:rsidR="003E643E" w:rsidRPr="003B5A00" w:rsidRDefault="003E643E" w:rsidP="00955C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Unknown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7F5A43F6" w14:textId="77777777" w:rsidR="003E643E" w:rsidRPr="003B5A00" w:rsidRDefault="003E643E" w:rsidP="00955C84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36 (59.8)</w:t>
            </w:r>
          </w:p>
        </w:tc>
      </w:tr>
      <w:tr w:rsidR="003E643E" w14:paraId="5AA9AC1F" w14:textId="77777777" w:rsidTr="00955C84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007DA123" w14:textId="77777777" w:rsidR="003E643E" w:rsidRPr="003B5A00" w:rsidRDefault="003E643E" w:rsidP="00955C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</w:t>
            </w:r>
            <w:r w:rsidRPr="00BA5E03">
              <w:rPr>
                <w:rFonts w:ascii="Times New Roman" w:hAnsi="Times New Roman" w:cs="Times New Roman"/>
                <w:i/>
              </w:rPr>
              <w:t>VKORC1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 w:rsidRPr="00DE2D27">
              <w:rPr>
                <w:rFonts w:ascii="Times New Roman" w:hAnsi="Times New Roman" w:cs="Times New Roman"/>
              </w:rPr>
              <w:t>rs9934438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6E9B661F" w14:textId="77777777" w:rsidR="003E643E" w:rsidRPr="003B5A00" w:rsidRDefault="003E643E" w:rsidP="00955C84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3E643E" w14:paraId="30331E1B" w14:textId="77777777" w:rsidTr="00955C84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3A3D0631" w14:textId="77777777" w:rsidR="003E643E" w:rsidRPr="003B5A00" w:rsidRDefault="003E643E" w:rsidP="00955C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C/C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522352FA" w14:textId="77777777" w:rsidR="003E643E" w:rsidRPr="003B5A00" w:rsidRDefault="003E643E" w:rsidP="00955C84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37 (18.1)</w:t>
            </w:r>
          </w:p>
        </w:tc>
      </w:tr>
      <w:tr w:rsidR="003E643E" w14:paraId="3102323B" w14:textId="77777777" w:rsidTr="00955C84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3416D11E" w14:textId="77777777" w:rsidR="003E643E" w:rsidRPr="003B5A00" w:rsidRDefault="003E643E" w:rsidP="00955C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C/T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6A614789" w14:textId="77777777" w:rsidR="003E643E" w:rsidRPr="003B5A00" w:rsidRDefault="003E643E" w:rsidP="00955C84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43 (18.2)</w:t>
            </w:r>
          </w:p>
        </w:tc>
      </w:tr>
      <w:tr w:rsidR="003E643E" w14:paraId="0A0179DC" w14:textId="77777777" w:rsidTr="00955C84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3C4DC4A5" w14:textId="77777777" w:rsidR="003E643E" w:rsidRPr="003B5A00" w:rsidRDefault="003E643E" w:rsidP="00955C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T/T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0E7DC529" w14:textId="77777777" w:rsidR="003E643E" w:rsidRPr="003B5A00" w:rsidRDefault="003E643E" w:rsidP="00955C84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31 (24.9)</w:t>
            </w:r>
          </w:p>
        </w:tc>
      </w:tr>
      <w:tr w:rsidR="003E643E" w14:paraId="45686F24" w14:textId="77777777" w:rsidTr="00955C84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75AC96BB" w14:textId="77777777" w:rsidR="003E643E" w:rsidRPr="003B5A00" w:rsidRDefault="003E643E" w:rsidP="00955C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Unknown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791F6B68" w14:textId="77777777" w:rsidR="003E643E" w:rsidRPr="003B5A00" w:rsidRDefault="003E643E" w:rsidP="00955C84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32 (38.9)</w:t>
            </w:r>
          </w:p>
        </w:tc>
      </w:tr>
      <w:tr w:rsidR="003E643E" w14:paraId="75565E98" w14:textId="77777777" w:rsidTr="00955C84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527C8361" w14:textId="77777777" w:rsidR="003E643E" w:rsidRPr="003B5A00" w:rsidRDefault="003E643E" w:rsidP="00955C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</w:t>
            </w:r>
            <w:r w:rsidRPr="00BA5E03">
              <w:rPr>
                <w:rFonts w:ascii="Times New Roman" w:hAnsi="Times New Roman" w:cs="Times New Roman"/>
                <w:i/>
              </w:rPr>
              <w:t>VKORC1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 w:rsidRPr="00DE2D27">
              <w:rPr>
                <w:rFonts w:ascii="Times New Roman" w:hAnsi="Times New Roman" w:cs="Times New Roman"/>
              </w:rPr>
              <w:t>rs8050894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0DC90F23" w14:textId="77777777" w:rsidR="003E643E" w:rsidRPr="003B5A00" w:rsidRDefault="003E643E" w:rsidP="00955C84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3E643E" w14:paraId="3118AB75" w14:textId="77777777" w:rsidTr="00955C84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0D77E5DB" w14:textId="77777777" w:rsidR="003E643E" w:rsidRPr="003B5A00" w:rsidRDefault="003E643E" w:rsidP="00955C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C/C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4BB9C71E" w14:textId="77777777" w:rsidR="003E643E" w:rsidRPr="003B5A00" w:rsidRDefault="003E643E" w:rsidP="00955C84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87 (22.4)</w:t>
            </w:r>
          </w:p>
        </w:tc>
      </w:tr>
      <w:tr w:rsidR="003E643E" w14:paraId="300F5B2E" w14:textId="77777777" w:rsidTr="00955C84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1A766E04" w14:textId="77777777" w:rsidR="003E643E" w:rsidRPr="003B5A00" w:rsidRDefault="003E643E" w:rsidP="00955C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C/G 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4C674002" w14:textId="77777777" w:rsidR="003E643E" w:rsidRPr="003B5A00" w:rsidRDefault="003E643E" w:rsidP="00955C84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38 (23.3)</w:t>
            </w:r>
          </w:p>
        </w:tc>
      </w:tr>
      <w:tr w:rsidR="003E643E" w14:paraId="2ECEE59D" w14:textId="77777777" w:rsidTr="00955C84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5829AE01" w14:textId="77777777" w:rsidR="003E643E" w:rsidRPr="003B5A00" w:rsidRDefault="003E643E" w:rsidP="00955C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G/G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52054257" w14:textId="77777777" w:rsidR="003E643E" w:rsidRPr="003B5A00" w:rsidRDefault="003E643E" w:rsidP="00955C84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71 (18.7)</w:t>
            </w:r>
          </w:p>
        </w:tc>
      </w:tr>
      <w:tr w:rsidR="003E643E" w14:paraId="21ACC4EE" w14:textId="77777777" w:rsidTr="00955C84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524B81FD" w14:textId="77777777" w:rsidR="003E643E" w:rsidRPr="003B5A00" w:rsidRDefault="003E643E" w:rsidP="00955C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Unknown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35C6AB77" w14:textId="77777777" w:rsidR="003E643E" w:rsidRPr="003B5A00" w:rsidRDefault="003E643E" w:rsidP="00955C84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47 (35.6)</w:t>
            </w:r>
          </w:p>
        </w:tc>
      </w:tr>
      <w:tr w:rsidR="003E643E" w14:paraId="1E03194B" w14:textId="77777777" w:rsidTr="00955C84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7C0BA9FC" w14:textId="77777777" w:rsidR="003E643E" w:rsidRPr="003B5A00" w:rsidRDefault="003E643E" w:rsidP="00955C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</w:t>
            </w:r>
            <w:r w:rsidRPr="00BA5E03">
              <w:rPr>
                <w:rFonts w:ascii="Times New Roman" w:hAnsi="Times New Roman" w:cs="Times New Roman"/>
                <w:i/>
              </w:rPr>
              <w:t>VKORC1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 w:rsidRPr="00DE2D27">
              <w:rPr>
                <w:rFonts w:ascii="Times New Roman" w:hAnsi="Times New Roman" w:cs="Times New Roman"/>
              </w:rPr>
              <w:t>rs7294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66852C58" w14:textId="77777777" w:rsidR="003E643E" w:rsidRPr="003B5A00" w:rsidRDefault="003E643E" w:rsidP="00955C84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3E643E" w14:paraId="1FE48571" w14:textId="77777777" w:rsidTr="00955C84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77EE063E" w14:textId="77777777" w:rsidR="003E643E" w:rsidRPr="003B5A00" w:rsidRDefault="003E643E" w:rsidP="00955C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A/A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01727AFA" w14:textId="77777777" w:rsidR="003E643E" w:rsidRPr="003B5A00" w:rsidRDefault="003E643E" w:rsidP="00955C84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0 (6.8)</w:t>
            </w:r>
          </w:p>
        </w:tc>
      </w:tr>
      <w:tr w:rsidR="003E643E" w14:paraId="0D7A7DF9" w14:textId="77777777" w:rsidTr="00955C84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1CDFF182" w14:textId="77777777" w:rsidR="003E643E" w:rsidRPr="003B5A00" w:rsidRDefault="003E643E" w:rsidP="00955C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A/G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5640C2B5" w14:textId="77777777" w:rsidR="003E643E" w:rsidRPr="003B5A00" w:rsidRDefault="003E643E" w:rsidP="00955C84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93 (22.5)</w:t>
            </w:r>
          </w:p>
        </w:tc>
      </w:tr>
      <w:tr w:rsidR="003E643E" w14:paraId="7BCE6CB4" w14:textId="77777777" w:rsidTr="00955C84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2F3F7DF1" w14:textId="77777777" w:rsidR="003E643E" w:rsidRPr="003B5A00" w:rsidRDefault="003E643E" w:rsidP="00955C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G/G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31CF6124" w14:textId="77777777" w:rsidR="003E643E" w:rsidRPr="003B5A00" w:rsidRDefault="003E643E" w:rsidP="00955C84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96 (33.0)</w:t>
            </w:r>
          </w:p>
        </w:tc>
      </w:tr>
      <w:tr w:rsidR="003E643E" w14:paraId="1B3585E7" w14:textId="77777777" w:rsidTr="00955C84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392D324C" w14:textId="77777777" w:rsidR="003E643E" w:rsidRPr="003B5A00" w:rsidRDefault="003E643E" w:rsidP="00955C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Unknown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15EF5FA9" w14:textId="77777777" w:rsidR="003E643E" w:rsidRPr="003B5A00" w:rsidRDefault="003E643E" w:rsidP="00955C84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64 (37.7)</w:t>
            </w:r>
          </w:p>
        </w:tc>
      </w:tr>
      <w:tr w:rsidR="003E643E" w14:paraId="19EF8A36" w14:textId="77777777" w:rsidTr="00955C84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6F5EA889" w14:textId="77777777" w:rsidR="003E643E" w:rsidRPr="003B5A00" w:rsidRDefault="003E643E" w:rsidP="00955C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</w:t>
            </w:r>
            <w:r w:rsidRPr="00BA5E03">
              <w:rPr>
                <w:rFonts w:ascii="Times New Roman" w:hAnsi="Times New Roman" w:cs="Times New Roman"/>
                <w:i/>
              </w:rPr>
              <w:t>VKORC1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 w:rsidRPr="00DE2D27">
              <w:rPr>
                <w:rFonts w:ascii="Times New Roman" w:hAnsi="Times New Roman" w:cs="Times New Roman"/>
              </w:rPr>
              <w:t>rs2359612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1D7483C3" w14:textId="77777777" w:rsidR="003E643E" w:rsidRPr="003B5A00" w:rsidRDefault="003E643E" w:rsidP="00955C84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3E643E" w14:paraId="2DA1E6D7" w14:textId="77777777" w:rsidTr="00955C84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15960034" w14:textId="77777777" w:rsidR="003E643E" w:rsidRPr="003B5A00" w:rsidRDefault="003E643E" w:rsidP="00955C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 C/C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3692826A" w14:textId="77777777" w:rsidR="003E643E" w:rsidRPr="003B5A00" w:rsidRDefault="003E643E" w:rsidP="00955C84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1 (12.4)</w:t>
            </w:r>
          </w:p>
        </w:tc>
      </w:tr>
      <w:tr w:rsidR="003E643E" w14:paraId="4F72B95D" w14:textId="77777777" w:rsidTr="00955C84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372180C6" w14:textId="77777777" w:rsidR="003E643E" w:rsidRPr="003B5A00" w:rsidRDefault="003E643E" w:rsidP="00955C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 C/T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1B560E63" w14:textId="77777777" w:rsidR="003E643E" w:rsidRPr="003B5A00" w:rsidRDefault="003E643E" w:rsidP="00955C84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88 (15.5)</w:t>
            </w:r>
          </w:p>
        </w:tc>
      </w:tr>
      <w:tr w:rsidR="003E643E" w14:paraId="1B42070B" w14:textId="77777777" w:rsidTr="00955C84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7F3E16F9" w14:textId="77777777" w:rsidR="003E643E" w:rsidRPr="003B5A00" w:rsidRDefault="003E643E" w:rsidP="00955C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 T/T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0C0447C5" w14:textId="77777777" w:rsidR="003E643E" w:rsidRPr="003B5A00" w:rsidRDefault="003E643E" w:rsidP="00955C84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62 (20.2)</w:t>
            </w:r>
          </w:p>
        </w:tc>
      </w:tr>
      <w:tr w:rsidR="003E643E" w14:paraId="4E9D6FED" w14:textId="77777777" w:rsidTr="00955C84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4F14E67F" w14:textId="77777777" w:rsidR="003E643E" w:rsidRPr="003B5A00" w:rsidRDefault="003E643E" w:rsidP="00955C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 Unknown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6FDB6422" w14:textId="77777777" w:rsidR="003E643E" w:rsidRPr="003B5A00" w:rsidRDefault="003E643E" w:rsidP="00955C84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82 (51.9)</w:t>
            </w:r>
          </w:p>
        </w:tc>
      </w:tr>
      <w:tr w:rsidR="003E643E" w14:paraId="11836380" w14:textId="77777777" w:rsidTr="00955C84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08DBAF71" w14:textId="77777777" w:rsidR="003E643E" w:rsidRPr="003B5A00" w:rsidRDefault="003E643E" w:rsidP="00955C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</w:t>
            </w:r>
            <w:r w:rsidRPr="00BA5E03">
              <w:rPr>
                <w:rFonts w:ascii="Times New Roman" w:hAnsi="Times New Roman" w:cs="Times New Roman"/>
                <w:i/>
              </w:rPr>
              <w:t>VKORC1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 w:rsidRPr="00DE2D27">
              <w:rPr>
                <w:rFonts w:ascii="Times New Roman" w:hAnsi="Times New Roman" w:cs="Times New Roman"/>
              </w:rPr>
              <w:t>rs17880887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6EE63B71" w14:textId="77777777" w:rsidR="003E643E" w:rsidRPr="003B5A00" w:rsidRDefault="003E643E" w:rsidP="00955C84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3E643E" w14:paraId="601832F4" w14:textId="77777777" w:rsidTr="00955C84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788CEC4E" w14:textId="77777777" w:rsidR="003E643E" w:rsidRPr="003B5A00" w:rsidRDefault="003E643E" w:rsidP="00955C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 A/A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51525F20" w14:textId="77777777" w:rsidR="003E643E" w:rsidRPr="003B5A00" w:rsidRDefault="003E643E" w:rsidP="00955C84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 (1.2)</w:t>
            </w:r>
          </w:p>
        </w:tc>
      </w:tr>
      <w:tr w:rsidR="003E643E" w14:paraId="5213DA50" w14:textId="77777777" w:rsidTr="00955C84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1B679CCD" w14:textId="77777777" w:rsidR="003E643E" w:rsidRPr="003B5A00" w:rsidRDefault="003E643E" w:rsidP="00955C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 A/C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70F715FF" w14:textId="77777777" w:rsidR="003E643E" w:rsidRPr="003B5A00" w:rsidRDefault="003E643E" w:rsidP="00955C84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8 (4.7)</w:t>
            </w:r>
          </w:p>
        </w:tc>
      </w:tr>
      <w:tr w:rsidR="003E643E" w14:paraId="583BC17D" w14:textId="77777777" w:rsidTr="00955C84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5EAB0082" w14:textId="77777777" w:rsidR="003E643E" w:rsidRPr="003B5A00" w:rsidRDefault="003E643E" w:rsidP="00955C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 C/C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613F6613" w14:textId="77777777" w:rsidR="003E643E" w:rsidRPr="003B5A00" w:rsidRDefault="003E643E" w:rsidP="00955C84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1 (10.5)</w:t>
            </w:r>
          </w:p>
        </w:tc>
      </w:tr>
      <w:tr w:rsidR="003E643E" w14:paraId="23819157" w14:textId="77777777" w:rsidTr="00955C84">
        <w:tc>
          <w:tcPr>
            <w:tcW w:w="4675" w:type="dxa"/>
            <w:tcBorders>
              <w:top w:val="nil"/>
              <w:left w:val="nil"/>
              <w:right w:val="nil"/>
            </w:tcBorders>
          </w:tcPr>
          <w:p w14:paraId="077AC968" w14:textId="77777777" w:rsidR="003E643E" w:rsidRPr="003B5A00" w:rsidRDefault="003E643E" w:rsidP="00955C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 Unknown</w:t>
            </w:r>
          </w:p>
        </w:tc>
        <w:tc>
          <w:tcPr>
            <w:tcW w:w="4675" w:type="dxa"/>
            <w:tcBorders>
              <w:top w:val="nil"/>
              <w:left w:val="nil"/>
              <w:right w:val="nil"/>
            </w:tcBorders>
          </w:tcPr>
          <w:p w14:paraId="0C8D4AF7" w14:textId="77777777" w:rsidR="003E643E" w:rsidRPr="003B5A00" w:rsidRDefault="003E643E" w:rsidP="00955C84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03 (8.4)</w:t>
            </w:r>
          </w:p>
        </w:tc>
      </w:tr>
    </w:tbl>
    <w:p w14:paraId="3CB18581" w14:textId="77777777" w:rsidR="003E643E" w:rsidRDefault="003E643E" w:rsidP="003E643E">
      <w:pPr>
        <w:jc w:val="center"/>
      </w:pPr>
    </w:p>
    <w:p w14:paraId="015B89F9" w14:textId="77777777" w:rsidR="003E643E" w:rsidRDefault="003E643E" w:rsidP="003E643E">
      <w:pPr>
        <w:jc w:val="center"/>
      </w:pPr>
    </w:p>
    <w:p w14:paraId="2BDE590C" w14:textId="77777777" w:rsidR="00D30A4D" w:rsidRDefault="00D30A4D"/>
    <w:sectPr w:rsidR="00D30A4D" w:rsidSect="005D1D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6AFA"/>
    <w:rsid w:val="00011360"/>
    <w:rsid w:val="00026C4C"/>
    <w:rsid w:val="0003376F"/>
    <w:rsid w:val="00037E11"/>
    <w:rsid w:val="00050D22"/>
    <w:rsid w:val="00055EE3"/>
    <w:rsid w:val="0006244B"/>
    <w:rsid w:val="000716C8"/>
    <w:rsid w:val="00071D12"/>
    <w:rsid w:val="000724BA"/>
    <w:rsid w:val="0007384C"/>
    <w:rsid w:val="00073F98"/>
    <w:rsid w:val="0008439B"/>
    <w:rsid w:val="00084B89"/>
    <w:rsid w:val="000B0CAD"/>
    <w:rsid w:val="000C0BAB"/>
    <w:rsid w:val="000C3FFB"/>
    <w:rsid w:val="000D4D3F"/>
    <w:rsid w:val="000E07EB"/>
    <w:rsid w:val="000E0A42"/>
    <w:rsid w:val="000E6E1E"/>
    <w:rsid w:val="000F1DB7"/>
    <w:rsid w:val="000F64A9"/>
    <w:rsid w:val="00100675"/>
    <w:rsid w:val="00102193"/>
    <w:rsid w:val="001025F2"/>
    <w:rsid w:val="00115B90"/>
    <w:rsid w:val="001323DC"/>
    <w:rsid w:val="00136C4A"/>
    <w:rsid w:val="001433D2"/>
    <w:rsid w:val="00155DDE"/>
    <w:rsid w:val="00170B77"/>
    <w:rsid w:val="0019745C"/>
    <w:rsid w:val="001A41D5"/>
    <w:rsid w:val="001A52D8"/>
    <w:rsid w:val="001B1CC0"/>
    <w:rsid w:val="001B5443"/>
    <w:rsid w:val="001C62BD"/>
    <w:rsid w:val="001D3FCA"/>
    <w:rsid w:val="001F3A7B"/>
    <w:rsid w:val="001F41C4"/>
    <w:rsid w:val="001F4256"/>
    <w:rsid w:val="0020128B"/>
    <w:rsid w:val="002028F1"/>
    <w:rsid w:val="00205B67"/>
    <w:rsid w:val="00222410"/>
    <w:rsid w:val="00224B7D"/>
    <w:rsid w:val="0022563C"/>
    <w:rsid w:val="00227A4A"/>
    <w:rsid w:val="002300B5"/>
    <w:rsid w:val="00241B11"/>
    <w:rsid w:val="0024596F"/>
    <w:rsid w:val="002658A7"/>
    <w:rsid w:val="00267C3E"/>
    <w:rsid w:val="00273EDD"/>
    <w:rsid w:val="0029257B"/>
    <w:rsid w:val="00293D96"/>
    <w:rsid w:val="002A254F"/>
    <w:rsid w:val="002A4DC7"/>
    <w:rsid w:val="002A5DCC"/>
    <w:rsid w:val="002A6D21"/>
    <w:rsid w:val="002A71A4"/>
    <w:rsid w:val="002B6309"/>
    <w:rsid w:val="002D2123"/>
    <w:rsid w:val="002D53A4"/>
    <w:rsid w:val="002E6886"/>
    <w:rsid w:val="002F3FB0"/>
    <w:rsid w:val="002F7F1E"/>
    <w:rsid w:val="00303B95"/>
    <w:rsid w:val="00312DA2"/>
    <w:rsid w:val="00313FEC"/>
    <w:rsid w:val="0032576B"/>
    <w:rsid w:val="0032662D"/>
    <w:rsid w:val="00337109"/>
    <w:rsid w:val="003470C6"/>
    <w:rsid w:val="003547F9"/>
    <w:rsid w:val="003625EB"/>
    <w:rsid w:val="00366119"/>
    <w:rsid w:val="00370E8B"/>
    <w:rsid w:val="00373346"/>
    <w:rsid w:val="00374014"/>
    <w:rsid w:val="00376A88"/>
    <w:rsid w:val="003824EE"/>
    <w:rsid w:val="0038382F"/>
    <w:rsid w:val="003913AB"/>
    <w:rsid w:val="00394CF1"/>
    <w:rsid w:val="003A5A5F"/>
    <w:rsid w:val="003C0D3E"/>
    <w:rsid w:val="003E4CAC"/>
    <w:rsid w:val="003E643E"/>
    <w:rsid w:val="003E70CB"/>
    <w:rsid w:val="003F5E50"/>
    <w:rsid w:val="003F5E63"/>
    <w:rsid w:val="00402F44"/>
    <w:rsid w:val="0040526A"/>
    <w:rsid w:val="00410D52"/>
    <w:rsid w:val="004111F1"/>
    <w:rsid w:val="00413BF4"/>
    <w:rsid w:val="00413D03"/>
    <w:rsid w:val="00417C92"/>
    <w:rsid w:val="0042637E"/>
    <w:rsid w:val="004268F1"/>
    <w:rsid w:val="00430815"/>
    <w:rsid w:val="00436F33"/>
    <w:rsid w:val="0045067D"/>
    <w:rsid w:val="00456298"/>
    <w:rsid w:val="00471A21"/>
    <w:rsid w:val="00472439"/>
    <w:rsid w:val="0047592F"/>
    <w:rsid w:val="004775FC"/>
    <w:rsid w:val="00483027"/>
    <w:rsid w:val="00491C04"/>
    <w:rsid w:val="00495F4B"/>
    <w:rsid w:val="004A22EC"/>
    <w:rsid w:val="004B0600"/>
    <w:rsid w:val="004C50F5"/>
    <w:rsid w:val="004C6135"/>
    <w:rsid w:val="004D48BE"/>
    <w:rsid w:val="004E3CFD"/>
    <w:rsid w:val="004E5A91"/>
    <w:rsid w:val="004F3C9E"/>
    <w:rsid w:val="004F5B69"/>
    <w:rsid w:val="005015BC"/>
    <w:rsid w:val="005026CA"/>
    <w:rsid w:val="00502A3E"/>
    <w:rsid w:val="00511B7F"/>
    <w:rsid w:val="00524E8B"/>
    <w:rsid w:val="00533F90"/>
    <w:rsid w:val="00553096"/>
    <w:rsid w:val="00567D69"/>
    <w:rsid w:val="0057008A"/>
    <w:rsid w:val="005725CD"/>
    <w:rsid w:val="00573DDC"/>
    <w:rsid w:val="0057505B"/>
    <w:rsid w:val="005935DF"/>
    <w:rsid w:val="005952D7"/>
    <w:rsid w:val="005A21B3"/>
    <w:rsid w:val="005A7F76"/>
    <w:rsid w:val="005C7CC8"/>
    <w:rsid w:val="005D1D5C"/>
    <w:rsid w:val="005D35E5"/>
    <w:rsid w:val="005E67F4"/>
    <w:rsid w:val="005F2F25"/>
    <w:rsid w:val="0060168F"/>
    <w:rsid w:val="006170D8"/>
    <w:rsid w:val="00620BAC"/>
    <w:rsid w:val="00621788"/>
    <w:rsid w:val="00621B76"/>
    <w:rsid w:val="006278EA"/>
    <w:rsid w:val="0063216F"/>
    <w:rsid w:val="00633C85"/>
    <w:rsid w:val="00635C89"/>
    <w:rsid w:val="00644026"/>
    <w:rsid w:val="006503DD"/>
    <w:rsid w:val="006539CA"/>
    <w:rsid w:val="00666A97"/>
    <w:rsid w:val="0067252A"/>
    <w:rsid w:val="0067617E"/>
    <w:rsid w:val="00682C6F"/>
    <w:rsid w:val="006836F7"/>
    <w:rsid w:val="0069295F"/>
    <w:rsid w:val="00695927"/>
    <w:rsid w:val="00696EB8"/>
    <w:rsid w:val="006B4577"/>
    <w:rsid w:val="006B6E59"/>
    <w:rsid w:val="006C00E5"/>
    <w:rsid w:val="006D25A3"/>
    <w:rsid w:val="00701D94"/>
    <w:rsid w:val="00702888"/>
    <w:rsid w:val="00705AF2"/>
    <w:rsid w:val="007214B1"/>
    <w:rsid w:val="00723964"/>
    <w:rsid w:val="00732EE6"/>
    <w:rsid w:val="00742122"/>
    <w:rsid w:val="00744CDB"/>
    <w:rsid w:val="00744E98"/>
    <w:rsid w:val="00756AC3"/>
    <w:rsid w:val="00757878"/>
    <w:rsid w:val="007639A9"/>
    <w:rsid w:val="00773F4C"/>
    <w:rsid w:val="00776FD2"/>
    <w:rsid w:val="00783705"/>
    <w:rsid w:val="00796183"/>
    <w:rsid w:val="007A468D"/>
    <w:rsid w:val="007A6E2A"/>
    <w:rsid w:val="007B26AF"/>
    <w:rsid w:val="007B31F2"/>
    <w:rsid w:val="007B7A7C"/>
    <w:rsid w:val="007C58DE"/>
    <w:rsid w:val="007D0F6B"/>
    <w:rsid w:val="007D365A"/>
    <w:rsid w:val="007D5F10"/>
    <w:rsid w:val="007D70BE"/>
    <w:rsid w:val="007F0C28"/>
    <w:rsid w:val="007F3DC4"/>
    <w:rsid w:val="007F461C"/>
    <w:rsid w:val="0080022C"/>
    <w:rsid w:val="0080538A"/>
    <w:rsid w:val="00807224"/>
    <w:rsid w:val="00811CA8"/>
    <w:rsid w:val="008217B2"/>
    <w:rsid w:val="00830558"/>
    <w:rsid w:val="008346B0"/>
    <w:rsid w:val="00835814"/>
    <w:rsid w:val="00835DDF"/>
    <w:rsid w:val="0084016E"/>
    <w:rsid w:val="00841661"/>
    <w:rsid w:val="00843B49"/>
    <w:rsid w:val="00852C12"/>
    <w:rsid w:val="00853D46"/>
    <w:rsid w:val="008616F5"/>
    <w:rsid w:val="00875EAC"/>
    <w:rsid w:val="0089276E"/>
    <w:rsid w:val="008A08B9"/>
    <w:rsid w:val="008A385A"/>
    <w:rsid w:val="008B0F85"/>
    <w:rsid w:val="008B1C84"/>
    <w:rsid w:val="008D0D3B"/>
    <w:rsid w:val="008D7134"/>
    <w:rsid w:val="008D7285"/>
    <w:rsid w:val="008E4E02"/>
    <w:rsid w:val="008F5813"/>
    <w:rsid w:val="009023AD"/>
    <w:rsid w:val="009050C2"/>
    <w:rsid w:val="00906640"/>
    <w:rsid w:val="00910D40"/>
    <w:rsid w:val="00913C3B"/>
    <w:rsid w:val="00916EDB"/>
    <w:rsid w:val="00930C57"/>
    <w:rsid w:val="00931D46"/>
    <w:rsid w:val="009416D0"/>
    <w:rsid w:val="0094393C"/>
    <w:rsid w:val="00947259"/>
    <w:rsid w:val="00965410"/>
    <w:rsid w:val="00966738"/>
    <w:rsid w:val="009736F2"/>
    <w:rsid w:val="00977A15"/>
    <w:rsid w:val="00993593"/>
    <w:rsid w:val="009A7279"/>
    <w:rsid w:val="009B3328"/>
    <w:rsid w:val="009B4928"/>
    <w:rsid w:val="009B6A01"/>
    <w:rsid w:val="009C14DB"/>
    <w:rsid w:val="009C28EB"/>
    <w:rsid w:val="009C4AD7"/>
    <w:rsid w:val="009F0716"/>
    <w:rsid w:val="009F18BB"/>
    <w:rsid w:val="00A1595A"/>
    <w:rsid w:val="00A170B5"/>
    <w:rsid w:val="00A17619"/>
    <w:rsid w:val="00A20D70"/>
    <w:rsid w:val="00A234F2"/>
    <w:rsid w:val="00A37414"/>
    <w:rsid w:val="00A45B43"/>
    <w:rsid w:val="00A46417"/>
    <w:rsid w:val="00A51D95"/>
    <w:rsid w:val="00A5651B"/>
    <w:rsid w:val="00A60740"/>
    <w:rsid w:val="00A61C72"/>
    <w:rsid w:val="00A65DF5"/>
    <w:rsid w:val="00A65E3D"/>
    <w:rsid w:val="00A6779E"/>
    <w:rsid w:val="00A86630"/>
    <w:rsid w:val="00A93C73"/>
    <w:rsid w:val="00AB4DF4"/>
    <w:rsid w:val="00AC7DCD"/>
    <w:rsid w:val="00AD27AB"/>
    <w:rsid w:val="00AD2AF4"/>
    <w:rsid w:val="00AE06B0"/>
    <w:rsid w:val="00AE1777"/>
    <w:rsid w:val="00AE366E"/>
    <w:rsid w:val="00AE6AFA"/>
    <w:rsid w:val="00AF0439"/>
    <w:rsid w:val="00AF29E0"/>
    <w:rsid w:val="00B043A3"/>
    <w:rsid w:val="00B172E9"/>
    <w:rsid w:val="00B241DC"/>
    <w:rsid w:val="00B31E31"/>
    <w:rsid w:val="00B5254F"/>
    <w:rsid w:val="00B532D8"/>
    <w:rsid w:val="00B53A2A"/>
    <w:rsid w:val="00B62416"/>
    <w:rsid w:val="00B63BEF"/>
    <w:rsid w:val="00B65BCB"/>
    <w:rsid w:val="00B66204"/>
    <w:rsid w:val="00B71141"/>
    <w:rsid w:val="00B77442"/>
    <w:rsid w:val="00B805CD"/>
    <w:rsid w:val="00B86710"/>
    <w:rsid w:val="00B9719B"/>
    <w:rsid w:val="00B97D2C"/>
    <w:rsid w:val="00BB4073"/>
    <w:rsid w:val="00BC3818"/>
    <w:rsid w:val="00BD604D"/>
    <w:rsid w:val="00BF51DC"/>
    <w:rsid w:val="00C17661"/>
    <w:rsid w:val="00C27F0B"/>
    <w:rsid w:val="00C50B0B"/>
    <w:rsid w:val="00C5148C"/>
    <w:rsid w:val="00C723C3"/>
    <w:rsid w:val="00C80EB9"/>
    <w:rsid w:val="00C85478"/>
    <w:rsid w:val="00C85485"/>
    <w:rsid w:val="00C85FFE"/>
    <w:rsid w:val="00C90241"/>
    <w:rsid w:val="00C93F23"/>
    <w:rsid w:val="00CA1E87"/>
    <w:rsid w:val="00CA507E"/>
    <w:rsid w:val="00CB52F3"/>
    <w:rsid w:val="00CD75B2"/>
    <w:rsid w:val="00CE10F9"/>
    <w:rsid w:val="00CE719D"/>
    <w:rsid w:val="00CF0808"/>
    <w:rsid w:val="00CF69B7"/>
    <w:rsid w:val="00CF73B3"/>
    <w:rsid w:val="00CF7A89"/>
    <w:rsid w:val="00CF7F87"/>
    <w:rsid w:val="00D04A08"/>
    <w:rsid w:val="00D07FD4"/>
    <w:rsid w:val="00D133D2"/>
    <w:rsid w:val="00D30A4D"/>
    <w:rsid w:val="00D36B0E"/>
    <w:rsid w:val="00D43B55"/>
    <w:rsid w:val="00D45DEE"/>
    <w:rsid w:val="00D579F2"/>
    <w:rsid w:val="00D670D5"/>
    <w:rsid w:val="00D71ED7"/>
    <w:rsid w:val="00D73B9E"/>
    <w:rsid w:val="00D84A40"/>
    <w:rsid w:val="00D94F44"/>
    <w:rsid w:val="00DA482B"/>
    <w:rsid w:val="00DB589D"/>
    <w:rsid w:val="00DB6F86"/>
    <w:rsid w:val="00DC46A1"/>
    <w:rsid w:val="00DD0881"/>
    <w:rsid w:val="00DE04B9"/>
    <w:rsid w:val="00DF314C"/>
    <w:rsid w:val="00E063F0"/>
    <w:rsid w:val="00E11EE7"/>
    <w:rsid w:val="00E24608"/>
    <w:rsid w:val="00E345BB"/>
    <w:rsid w:val="00E368FA"/>
    <w:rsid w:val="00E416B2"/>
    <w:rsid w:val="00E438C8"/>
    <w:rsid w:val="00E4732D"/>
    <w:rsid w:val="00E52117"/>
    <w:rsid w:val="00E52FB5"/>
    <w:rsid w:val="00E62331"/>
    <w:rsid w:val="00E666A7"/>
    <w:rsid w:val="00E67F82"/>
    <w:rsid w:val="00E90FCC"/>
    <w:rsid w:val="00EA0529"/>
    <w:rsid w:val="00EA15CF"/>
    <w:rsid w:val="00EB6E64"/>
    <w:rsid w:val="00EC2DB1"/>
    <w:rsid w:val="00ED6633"/>
    <w:rsid w:val="00EE54E6"/>
    <w:rsid w:val="00F0547B"/>
    <w:rsid w:val="00F05C71"/>
    <w:rsid w:val="00F06164"/>
    <w:rsid w:val="00F07081"/>
    <w:rsid w:val="00F1073C"/>
    <w:rsid w:val="00F11081"/>
    <w:rsid w:val="00F153DD"/>
    <w:rsid w:val="00F16F25"/>
    <w:rsid w:val="00F22DC7"/>
    <w:rsid w:val="00F241AF"/>
    <w:rsid w:val="00F24AD2"/>
    <w:rsid w:val="00F24D30"/>
    <w:rsid w:val="00F26C05"/>
    <w:rsid w:val="00F32D17"/>
    <w:rsid w:val="00F356FB"/>
    <w:rsid w:val="00F36D0B"/>
    <w:rsid w:val="00F456DD"/>
    <w:rsid w:val="00F5354B"/>
    <w:rsid w:val="00F55C07"/>
    <w:rsid w:val="00F56383"/>
    <w:rsid w:val="00FA2290"/>
    <w:rsid w:val="00FA7B82"/>
    <w:rsid w:val="00FA7F95"/>
    <w:rsid w:val="00FB0ABF"/>
    <w:rsid w:val="00FE0F63"/>
    <w:rsid w:val="00FE7F29"/>
    <w:rsid w:val="00FF6F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85310B"/>
  <w15:chartTrackingRefBased/>
  <w15:docId w15:val="{9A4F81E7-48C4-B64E-B2AB-55344E71ED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E643E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2</Words>
  <Characters>754</Characters>
  <Application>Microsoft Office Word</Application>
  <DocSecurity>0</DocSecurity>
  <Lines>6</Lines>
  <Paragraphs>1</Paragraphs>
  <ScaleCrop>false</ScaleCrop>
  <Company/>
  <LinksUpToDate>false</LinksUpToDate>
  <CharactersWithSpaces>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8-08-16T13:22:00Z</dcterms:created>
  <dcterms:modified xsi:type="dcterms:W3CDTF">2018-08-16T13:23:00Z</dcterms:modified>
</cp:coreProperties>
</file>